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2"/>
        <w:gridCol w:w="4658"/>
      </w:tblGrid>
      <w:tr w:rsidR="000A04D1" w14:paraId="6815B9ED" w14:textId="77777777" w:rsidTr="001942A7">
        <w:tc>
          <w:tcPr>
            <w:tcW w:w="4788" w:type="dxa"/>
          </w:tcPr>
          <w:p w14:paraId="7D7C697E" w14:textId="77777777" w:rsidR="000A04D1" w:rsidRDefault="000A04D1" w:rsidP="001942A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Diagnoses</w:t>
            </w:r>
          </w:p>
        </w:tc>
        <w:tc>
          <w:tcPr>
            <w:tcW w:w="4788" w:type="dxa"/>
          </w:tcPr>
          <w:p w14:paraId="28E80508" w14:textId="77777777" w:rsidR="000A04D1" w:rsidRDefault="000A04D1" w:rsidP="001942A7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ICD 10 Codes</w:t>
            </w:r>
          </w:p>
        </w:tc>
      </w:tr>
      <w:tr w:rsidR="000A04D1" w14:paraId="03C7076A" w14:textId="77777777" w:rsidTr="001942A7">
        <w:tc>
          <w:tcPr>
            <w:tcW w:w="4788" w:type="dxa"/>
          </w:tcPr>
          <w:p w14:paraId="248AB7E1" w14:textId="77777777" w:rsidR="000A04D1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AD17F4">
              <w:rPr>
                <w:rFonts w:cstheme="minorHAnsi"/>
                <w:sz w:val="24"/>
                <w:szCs w:val="24"/>
              </w:rPr>
              <w:t>Depressive disorders</w:t>
            </w:r>
          </w:p>
        </w:tc>
        <w:tc>
          <w:tcPr>
            <w:tcW w:w="4788" w:type="dxa"/>
          </w:tcPr>
          <w:p w14:paraId="78BCF319" w14:textId="77777777" w:rsidR="000A04D1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A773F6">
              <w:rPr>
                <w:rFonts w:cstheme="minorHAnsi"/>
                <w:sz w:val="24"/>
                <w:szCs w:val="24"/>
              </w:rPr>
              <w:t>F0632</w:t>
            </w:r>
            <w:r>
              <w:rPr>
                <w:rFonts w:cstheme="minorHAnsi"/>
                <w:sz w:val="24"/>
                <w:szCs w:val="24"/>
              </w:rPr>
              <w:t>,</w:t>
            </w:r>
            <w:r w:rsidRPr="00A773F6">
              <w:rPr>
                <w:rFonts w:cstheme="minorHAnsi"/>
                <w:sz w:val="24"/>
                <w:szCs w:val="24"/>
              </w:rPr>
              <w:t>F320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773F6">
              <w:rPr>
                <w:rFonts w:cstheme="minorHAnsi"/>
                <w:sz w:val="24"/>
                <w:szCs w:val="24"/>
              </w:rPr>
              <w:t>F321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773F6">
              <w:rPr>
                <w:rFonts w:cstheme="minorHAnsi"/>
                <w:sz w:val="24"/>
                <w:szCs w:val="24"/>
              </w:rPr>
              <w:t>F328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773F6">
              <w:rPr>
                <w:rFonts w:cstheme="minorHAnsi"/>
                <w:sz w:val="24"/>
                <w:szCs w:val="24"/>
              </w:rPr>
              <w:t>F3289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773F6">
              <w:rPr>
                <w:rFonts w:cstheme="minorHAnsi"/>
                <w:sz w:val="24"/>
                <w:szCs w:val="24"/>
              </w:rPr>
              <w:t>F329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773F6">
              <w:rPr>
                <w:rFonts w:cstheme="minorHAnsi"/>
                <w:sz w:val="24"/>
                <w:szCs w:val="24"/>
              </w:rPr>
              <w:t>F330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773F6">
              <w:rPr>
                <w:rFonts w:cstheme="minorHAnsi"/>
                <w:sz w:val="24"/>
                <w:szCs w:val="24"/>
              </w:rPr>
              <w:t>F331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773F6">
              <w:rPr>
                <w:rFonts w:cstheme="minorHAnsi"/>
                <w:sz w:val="24"/>
                <w:szCs w:val="24"/>
              </w:rPr>
              <w:t>F3341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773F6">
              <w:rPr>
                <w:rFonts w:cstheme="minorHAnsi"/>
                <w:sz w:val="24"/>
                <w:szCs w:val="24"/>
              </w:rPr>
              <w:t>F338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A773F6">
              <w:rPr>
                <w:rFonts w:cstheme="minorHAnsi"/>
                <w:sz w:val="24"/>
                <w:szCs w:val="24"/>
              </w:rPr>
              <w:t>F339</w:t>
            </w:r>
          </w:p>
        </w:tc>
      </w:tr>
      <w:tr w:rsidR="000A04D1" w14:paraId="45CBBA6C" w14:textId="77777777" w:rsidTr="001942A7">
        <w:tc>
          <w:tcPr>
            <w:tcW w:w="4788" w:type="dxa"/>
          </w:tcPr>
          <w:p w14:paraId="05740E68" w14:textId="77777777" w:rsidR="000A04D1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AD17F4">
              <w:rPr>
                <w:rFonts w:cstheme="minorHAnsi"/>
                <w:sz w:val="24"/>
                <w:szCs w:val="24"/>
              </w:rPr>
              <w:t>Anxiety disorders</w:t>
            </w:r>
          </w:p>
        </w:tc>
        <w:tc>
          <w:tcPr>
            <w:tcW w:w="4788" w:type="dxa"/>
          </w:tcPr>
          <w:p w14:paraId="5059554A" w14:textId="77777777" w:rsidR="000A04D1" w:rsidRPr="00862097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F064, </w:t>
            </w:r>
            <w:r w:rsidRPr="00862097">
              <w:rPr>
                <w:rFonts w:cstheme="minorHAnsi"/>
                <w:sz w:val="24"/>
                <w:szCs w:val="24"/>
              </w:rPr>
              <w:t>F4000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01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02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10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11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210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218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220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228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230</w:t>
            </w:r>
          </w:p>
          <w:p w14:paraId="0E29E9DA" w14:textId="77777777" w:rsidR="000A04D1" w:rsidRPr="00862097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2097">
              <w:rPr>
                <w:rFonts w:cstheme="minorHAnsi"/>
                <w:sz w:val="24"/>
                <w:szCs w:val="24"/>
              </w:rPr>
              <w:t>F40231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232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233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240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241</w:t>
            </w:r>
          </w:p>
          <w:p w14:paraId="78FD0E3C" w14:textId="77777777" w:rsidR="000A04D1" w:rsidRPr="00862097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2097">
              <w:rPr>
                <w:rFonts w:cstheme="minorHAnsi"/>
                <w:sz w:val="24"/>
                <w:szCs w:val="24"/>
              </w:rPr>
              <w:t>F40242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243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248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290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291</w:t>
            </w:r>
          </w:p>
          <w:p w14:paraId="1F17FCEC" w14:textId="77777777" w:rsidR="000A04D1" w:rsidRPr="00862097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62097">
              <w:rPr>
                <w:rFonts w:cstheme="minorHAnsi"/>
                <w:sz w:val="24"/>
                <w:szCs w:val="24"/>
              </w:rPr>
              <w:t>F40298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8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09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10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11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13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62097">
              <w:rPr>
                <w:rFonts w:cstheme="minorHAnsi"/>
                <w:sz w:val="24"/>
                <w:szCs w:val="24"/>
              </w:rPr>
              <w:t>F418</w:t>
            </w:r>
          </w:p>
          <w:p w14:paraId="764EBD93" w14:textId="77777777" w:rsidR="000A04D1" w:rsidRPr="00645B4D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862097">
              <w:rPr>
                <w:rFonts w:cstheme="minorHAnsi"/>
                <w:sz w:val="24"/>
                <w:szCs w:val="24"/>
              </w:rPr>
              <w:t>F419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F93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F940</w:t>
            </w:r>
          </w:p>
        </w:tc>
      </w:tr>
      <w:tr w:rsidR="000A04D1" w14:paraId="0E9033FC" w14:textId="77777777" w:rsidTr="001942A7">
        <w:tc>
          <w:tcPr>
            <w:tcW w:w="4788" w:type="dxa"/>
          </w:tcPr>
          <w:p w14:paraId="33BB8B31" w14:textId="77777777" w:rsidR="000A04D1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AD17F4">
              <w:rPr>
                <w:rFonts w:cstheme="minorHAnsi"/>
                <w:sz w:val="24"/>
                <w:szCs w:val="24"/>
              </w:rPr>
              <w:t>Obsessive compulsive -related disorders</w:t>
            </w:r>
          </w:p>
        </w:tc>
        <w:tc>
          <w:tcPr>
            <w:tcW w:w="4788" w:type="dxa"/>
          </w:tcPr>
          <w:p w14:paraId="3CD794FE" w14:textId="77777777" w:rsidR="000A04D1" w:rsidRPr="001942A7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8B7647">
              <w:rPr>
                <w:rFonts w:cstheme="minorHAnsi"/>
                <w:sz w:val="24"/>
                <w:szCs w:val="24"/>
              </w:rPr>
              <w:t>F42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422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423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424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428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429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F4522</w:t>
            </w:r>
          </w:p>
          <w:p w14:paraId="357BA4F9" w14:textId="77777777" w:rsidR="000A04D1" w:rsidRDefault="000A04D1" w:rsidP="001942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633</w:t>
            </w:r>
          </w:p>
          <w:p w14:paraId="6374AFFC" w14:textId="77777777" w:rsidR="000A04D1" w:rsidRDefault="000A04D1" w:rsidP="001942A7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0A04D1" w14:paraId="5A8B3954" w14:textId="77777777" w:rsidTr="001942A7">
        <w:tc>
          <w:tcPr>
            <w:tcW w:w="4788" w:type="dxa"/>
          </w:tcPr>
          <w:p w14:paraId="4D27116E" w14:textId="77777777" w:rsidR="000A04D1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AD17F4">
              <w:rPr>
                <w:rFonts w:cstheme="minorHAnsi"/>
                <w:sz w:val="24"/>
                <w:szCs w:val="24"/>
              </w:rPr>
              <w:t>Neurodevelopmental disorders</w:t>
            </w:r>
          </w:p>
        </w:tc>
        <w:tc>
          <w:tcPr>
            <w:tcW w:w="4788" w:type="dxa"/>
          </w:tcPr>
          <w:p w14:paraId="6ED47C5B" w14:textId="77777777" w:rsidR="000A04D1" w:rsidRPr="008B7647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B7647">
              <w:rPr>
                <w:rFonts w:cstheme="minorHAnsi"/>
                <w:sz w:val="24"/>
                <w:szCs w:val="24"/>
              </w:rPr>
              <w:t>F70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71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72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73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78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79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800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801</w:t>
            </w:r>
          </w:p>
          <w:p w14:paraId="68B38F44" w14:textId="77777777" w:rsidR="000A04D1" w:rsidRPr="008B7647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B7647">
              <w:rPr>
                <w:rFonts w:cstheme="minorHAnsi"/>
                <w:sz w:val="24"/>
                <w:szCs w:val="24"/>
              </w:rPr>
              <w:t>F802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8081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8082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8089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809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810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812</w:t>
            </w:r>
          </w:p>
          <w:p w14:paraId="4B8C063C" w14:textId="77777777" w:rsidR="000A04D1" w:rsidRPr="008B7647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8B7647">
              <w:rPr>
                <w:rFonts w:cstheme="minorHAnsi"/>
                <w:sz w:val="24"/>
                <w:szCs w:val="24"/>
              </w:rPr>
              <w:t>F8181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8189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82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840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842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843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845</w:t>
            </w:r>
          </w:p>
          <w:p w14:paraId="55D8002A" w14:textId="77777777" w:rsidR="000A04D1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8B7647">
              <w:rPr>
                <w:rFonts w:cstheme="minorHAnsi"/>
                <w:sz w:val="24"/>
                <w:szCs w:val="24"/>
              </w:rPr>
              <w:t>F848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849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88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89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900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901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902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908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909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984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985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F988</w:t>
            </w:r>
          </w:p>
        </w:tc>
      </w:tr>
      <w:tr w:rsidR="000A04D1" w14:paraId="376E7B4B" w14:textId="77777777" w:rsidTr="001942A7">
        <w:tc>
          <w:tcPr>
            <w:tcW w:w="4788" w:type="dxa"/>
          </w:tcPr>
          <w:p w14:paraId="2A231ED6" w14:textId="77777777" w:rsidR="000A04D1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AD17F4">
              <w:rPr>
                <w:rFonts w:cstheme="minorHAnsi"/>
                <w:sz w:val="24"/>
                <w:szCs w:val="24"/>
              </w:rPr>
              <w:t>Suicidal behaviors</w:t>
            </w:r>
          </w:p>
        </w:tc>
        <w:tc>
          <w:tcPr>
            <w:tcW w:w="4788" w:type="dxa"/>
          </w:tcPr>
          <w:p w14:paraId="2062D0FC" w14:textId="77777777" w:rsidR="000A04D1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8B7647">
              <w:rPr>
                <w:rFonts w:cstheme="minorHAnsi"/>
                <w:sz w:val="24"/>
                <w:szCs w:val="24"/>
              </w:rPr>
              <w:t>R45851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T1491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T1491XA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8B7647">
              <w:rPr>
                <w:rFonts w:cstheme="minorHAnsi"/>
                <w:sz w:val="24"/>
                <w:szCs w:val="24"/>
              </w:rPr>
              <w:t>T1491XD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</w:p>
          <w:p w14:paraId="09F813D7" w14:textId="77777777" w:rsidR="000A04D1" w:rsidRDefault="000A04D1" w:rsidP="001942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60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61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63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64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0D1DCCBE" w14:textId="77777777" w:rsidR="000A04D1" w:rsidRDefault="000A04D1" w:rsidP="001942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66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67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68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692X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4B4439E3" w14:textId="77777777" w:rsidR="000A04D1" w:rsidRDefault="000A04D1" w:rsidP="001942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70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71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72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73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136DA165" w14:textId="77777777" w:rsidR="000A04D1" w:rsidRDefault="000A04D1" w:rsidP="001942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74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75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792X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80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6FD550B1" w14:textId="77777777" w:rsidR="000A04D1" w:rsidRDefault="000A04D1" w:rsidP="001942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81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82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83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84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65858E8F" w14:textId="77777777" w:rsidR="000A04D1" w:rsidRDefault="000A04D1" w:rsidP="001942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85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86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87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880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4FBAF251" w14:textId="77777777" w:rsidR="000A04D1" w:rsidRDefault="000A04D1" w:rsidP="001942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881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889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899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901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51EEFC9E" w14:textId="77777777" w:rsidR="000A04D1" w:rsidRDefault="000A04D1" w:rsidP="001942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909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91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92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931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585E2884" w14:textId="77777777" w:rsidR="000A04D1" w:rsidRDefault="000A04D1" w:rsidP="001942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3939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94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98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3992XA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2F45381B" w14:textId="77777777" w:rsidR="000A04D1" w:rsidRDefault="000A04D1" w:rsidP="001942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400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401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402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403X2A</w:t>
            </w:r>
            <w:r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0D8629B8" w14:textId="77777777" w:rsidR="000A04D1" w:rsidRDefault="000A04D1" w:rsidP="001942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404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4060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4069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407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  <w:p w14:paraId="6EFB3D60" w14:textId="77777777" w:rsidR="000A04D1" w:rsidRPr="001942A7" w:rsidRDefault="000A04D1" w:rsidP="001942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408X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40992A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T410X2A</w:t>
            </w:r>
          </w:p>
        </w:tc>
      </w:tr>
      <w:tr w:rsidR="000A04D1" w14:paraId="38C1D476" w14:textId="77777777" w:rsidTr="001942A7">
        <w:tc>
          <w:tcPr>
            <w:tcW w:w="4788" w:type="dxa"/>
          </w:tcPr>
          <w:p w14:paraId="247CC9FC" w14:textId="77777777" w:rsidR="000A04D1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AD17F4">
              <w:rPr>
                <w:rFonts w:cstheme="minorHAnsi"/>
                <w:sz w:val="24"/>
                <w:szCs w:val="24"/>
              </w:rPr>
              <w:t>Hypertension</w:t>
            </w:r>
          </w:p>
        </w:tc>
        <w:tc>
          <w:tcPr>
            <w:tcW w:w="4788" w:type="dxa"/>
          </w:tcPr>
          <w:p w14:paraId="625D84F0" w14:textId="77777777" w:rsidR="000A04D1" w:rsidRPr="001942A7" w:rsidRDefault="000A04D1" w:rsidP="001942A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1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A6DCF">
              <w:rPr>
                <w:rFonts w:ascii="Arial" w:hAnsi="Arial" w:cs="Arial"/>
                <w:sz w:val="20"/>
                <w:szCs w:val="20"/>
              </w:rPr>
              <w:t>I15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A6DCF">
              <w:rPr>
                <w:rFonts w:ascii="Arial" w:hAnsi="Arial" w:cs="Arial"/>
                <w:sz w:val="20"/>
                <w:szCs w:val="20"/>
              </w:rPr>
              <w:t>I15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A6DCF">
              <w:rPr>
                <w:rFonts w:ascii="Arial" w:hAnsi="Arial" w:cs="Arial"/>
                <w:sz w:val="20"/>
                <w:szCs w:val="20"/>
              </w:rPr>
              <w:t>I152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A6DCF">
              <w:rPr>
                <w:rFonts w:ascii="Arial" w:hAnsi="Arial" w:cs="Arial"/>
                <w:sz w:val="20"/>
                <w:szCs w:val="20"/>
              </w:rPr>
              <w:t>I158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A6DCF">
              <w:rPr>
                <w:rFonts w:ascii="Arial" w:hAnsi="Arial" w:cs="Arial"/>
                <w:sz w:val="20"/>
                <w:szCs w:val="20"/>
              </w:rPr>
              <w:t>I15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A6DCF">
              <w:rPr>
                <w:rFonts w:ascii="Arial" w:hAnsi="Arial" w:cs="Arial"/>
                <w:sz w:val="20"/>
                <w:szCs w:val="20"/>
              </w:rPr>
              <w:t>I160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A6DCF">
              <w:rPr>
                <w:rFonts w:ascii="Arial" w:hAnsi="Arial" w:cs="Arial"/>
                <w:sz w:val="20"/>
                <w:szCs w:val="20"/>
              </w:rPr>
              <w:t>I161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7A6DCF">
              <w:rPr>
                <w:rFonts w:ascii="Arial" w:hAnsi="Arial" w:cs="Arial"/>
                <w:sz w:val="20"/>
                <w:szCs w:val="20"/>
              </w:rPr>
              <w:t>I16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</w:p>
        </w:tc>
      </w:tr>
      <w:tr w:rsidR="000A04D1" w14:paraId="34111695" w14:textId="77777777" w:rsidTr="001942A7">
        <w:tc>
          <w:tcPr>
            <w:tcW w:w="4788" w:type="dxa"/>
          </w:tcPr>
          <w:p w14:paraId="7F009492" w14:textId="77777777" w:rsidR="000A04D1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AD17F4">
              <w:rPr>
                <w:rFonts w:cstheme="minorHAnsi"/>
                <w:sz w:val="24"/>
                <w:szCs w:val="24"/>
              </w:rPr>
              <w:t>Diabetes</w:t>
            </w:r>
          </w:p>
        </w:tc>
        <w:tc>
          <w:tcPr>
            <w:tcW w:w="4788" w:type="dxa"/>
          </w:tcPr>
          <w:p w14:paraId="54509FD8" w14:textId="77777777" w:rsidR="000A04D1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099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7A6DCF">
              <w:rPr>
                <w:rFonts w:cstheme="minorHAnsi"/>
                <w:sz w:val="24"/>
                <w:szCs w:val="24"/>
              </w:rPr>
              <w:t>E109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7A6DCF">
              <w:rPr>
                <w:rFonts w:cstheme="minorHAnsi"/>
                <w:sz w:val="24"/>
                <w:szCs w:val="24"/>
              </w:rPr>
              <w:t>E119</w:t>
            </w:r>
            <w:r>
              <w:rPr>
                <w:rFonts w:cstheme="minorHAnsi"/>
                <w:sz w:val="24"/>
                <w:szCs w:val="24"/>
              </w:rPr>
              <w:t xml:space="preserve">, </w:t>
            </w:r>
            <w:r w:rsidRPr="007A6DCF">
              <w:rPr>
                <w:rFonts w:cstheme="minorHAnsi"/>
                <w:sz w:val="24"/>
                <w:szCs w:val="24"/>
              </w:rPr>
              <w:t>E139</w:t>
            </w:r>
          </w:p>
        </w:tc>
      </w:tr>
      <w:tr w:rsidR="000A04D1" w14:paraId="7DADEFA7" w14:textId="77777777" w:rsidTr="001942A7">
        <w:tc>
          <w:tcPr>
            <w:tcW w:w="4788" w:type="dxa"/>
          </w:tcPr>
          <w:p w14:paraId="0E9C284D" w14:textId="77777777" w:rsidR="000A04D1" w:rsidRPr="00AD17F4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AD17F4">
              <w:rPr>
                <w:rFonts w:cstheme="minorHAnsi"/>
                <w:sz w:val="24"/>
                <w:szCs w:val="24"/>
              </w:rPr>
              <w:t>Nutritional deficiencies</w:t>
            </w:r>
          </w:p>
        </w:tc>
        <w:tc>
          <w:tcPr>
            <w:tcW w:w="4788" w:type="dxa"/>
          </w:tcPr>
          <w:p w14:paraId="17C2C11B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00</w:t>
            </w:r>
          </w:p>
          <w:p w14:paraId="2576E5F4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02</w:t>
            </w:r>
          </w:p>
          <w:p w14:paraId="5D607D82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03</w:t>
            </w:r>
          </w:p>
          <w:p w14:paraId="59BBC316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04</w:t>
            </w:r>
          </w:p>
          <w:p w14:paraId="1337FB30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05</w:t>
            </w:r>
          </w:p>
          <w:p w14:paraId="65AC0BE5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06</w:t>
            </w:r>
          </w:p>
          <w:p w14:paraId="14513785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07</w:t>
            </w:r>
          </w:p>
          <w:p w14:paraId="0ACBAF4E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08</w:t>
            </w:r>
          </w:p>
          <w:p w14:paraId="4310E979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09</w:t>
            </w:r>
          </w:p>
          <w:p w14:paraId="7AD9B240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111</w:t>
            </w:r>
          </w:p>
          <w:p w14:paraId="0C9845A7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112</w:t>
            </w:r>
          </w:p>
          <w:p w14:paraId="48B4C9A5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12</w:t>
            </w:r>
          </w:p>
          <w:p w14:paraId="5AA89EB3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18</w:t>
            </w:r>
          </w:p>
          <w:p w14:paraId="11DD181D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19</w:t>
            </w:r>
          </w:p>
          <w:p w14:paraId="69F2D744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lastRenderedPageBreak/>
              <w:t>E52</w:t>
            </w:r>
          </w:p>
          <w:p w14:paraId="24393787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30</w:t>
            </w:r>
          </w:p>
          <w:p w14:paraId="4213F821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31</w:t>
            </w:r>
          </w:p>
          <w:p w14:paraId="1322EBC6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38</w:t>
            </w:r>
          </w:p>
          <w:p w14:paraId="3DBBBFFB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39</w:t>
            </w:r>
          </w:p>
          <w:p w14:paraId="66C0CABC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4</w:t>
            </w:r>
          </w:p>
          <w:p w14:paraId="0D2E843D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50</w:t>
            </w:r>
          </w:p>
          <w:p w14:paraId="4C93C7E4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59</w:t>
            </w:r>
          </w:p>
          <w:p w14:paraId="5C68445A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60</w:t>
            </w:r>
          </w:p>
          <w:p w14:paraId="27131853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61</w:t>
            </w:r>
          </w:p>
          <w:p w14:paraId="2298E3A6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68</w:t>
            </w:r>
          </w:p>
          <w:p w14:paraId="5E621352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69</w:t>
            </w:r>
          </w:p>
          <w:p w14:paraId="738C1D95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8</w:t>
            </w:r>
          </w:p>
          <w:p w14:paraId="6157D370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59</w:t>
            </w:r>
          </w:p>
          <w:p w14:paraId="015768B3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60</w:t>
            </w:r>
          </w:p>
          <w:p w14:paraId="11585BEB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610</w:t>
            </w:r>
          </w:p>
          <w:p w14:paraId="05CB0564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611</w:t>
            </w:r>
          </w:p>
          <w:p w14:paraId="589A8317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612</w:t>
            </w:r>
          </w:p>
          <w:p w14:paraId="3AA3DC90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613</w:t>
            </w:r>
          </w:p>
          <w:p w14:paraId="3B516252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614</w:t>
            </w:r>
          </w:p>
          <w:p w14:paraId="3C35ADBE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615</w:t>
            </w:r>
          </w:p>
          <w:p w14:paraId="72573693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616</w:t>
            </w:r>
          </w:p>
          <w:p w14:paraId="16D59C77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617</w:t>
            </w:r>
          </w:p>
          <w:p w14:paraId="1BE04CD6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618</w:t>
            </w:r>
          </w:p>
          <w:p w14:paraId="06F06BC9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619</w:t>
            </w:r>
          </w:p>
          <w:p w14:paraId="5063C0C8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630</w:t>
            </w:r>
          </w:p>
          <w:p w14:paraId="1DE78C6E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631</w:t>
            </w:r>
          </w:p>
          <w:p w14:paraId="57030E48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638</w:t>
            </w:r>
          </w:p>
          <w:p w14:paraId="2B47D472" w14:textId="77777777" w:rsidR="000A04D1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E639</w:t>
            </w:r>
          </w:p>
        </w:tc>
      </w:tr>
      <w:tr w:rsidR="000A04D1" w14:paraId="0C6BF686" w14:textId="77777777" w:rsidTr="001942A7">
        <w:tc>
          <w:tcPr>
            <w:tcW w:w="4788" w:type="dxa"/>
          </w:tcPr>
          <w:p w14:paraId="14CFDC7F" w14:textId="77777777" w:rsidR="000A04D1" w:rsidRPr="00AD17F4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AD17F4">
              <w:rPr>
                <w:rFonts w:cstheme="minorHAnsi"/>
                <w:sz w:val="24"/>
                <w:szCs w:val="24"/>
              </w:rPr>
              <w:lastRenderedPageBreak/>
              <w:t>Cardiac dysrhythmias</w:t>
            </w:r>
          </w:p>
        </w:tc>
        <w:tc>
          <w:tcPr>
            <w:tcW w:w="4788" w:type="dxa"/>
          </w:tcPr>
          <w:p w14:paraId="054AAD50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70</w:t>
            </w:r>
          </w:p>
          <w:p w14:paraId="1CE779E1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71</w:t>
            </w:r>
          </w:p>
          <w:p w14:paraId="773B7FD5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72</w:t>
            </w:r>
          </w:p>
          <w:p w14:paraId="40A3F914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79</w:t>
            </w:r>
          </w:p>
          <w:p w14:paraId="6D9740EA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80</w:t>
            </w:r>
          </w:p>
          <w:p w14:paraId="5EA24A3E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81</w:t>
            </w:r>
          </w:p>
          <w:p w14:paraId="13070278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811</w:t>
            </w:r>
          </w:p>
          <w:p w14:paraId="0EF6762F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819</w:t>
            </w:r>
          </w:p>
          <w:p w14:paraId="2020B295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82</w:t>
            </w:r>
          </w:p>
          <w:p w14:paraId="216FB8E0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820</w:t>
            </w:r>
          </w:p>
          <w:p w14:paraId="56142C6F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821</w:t>
            </w:r>
          </w:p>
          <w:p w14:paraId="5EF98DF7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83</w:t>
            </w:r>
          </w:p>
          <w:p w14:paraId="26C82F4C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84</w:t>
            </w:r>
          </w:p>
          <w:p w14:paraId="68CB4608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891</w:t>
            </w:r>
          </w:p>
          <w:p w14:paraId="594A8F6D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892</w:t>
            </w:r>
          </w:p>
          <w:p w14:paraId="1C6D1F5E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lastRenderedPageBreak/>
              <w:t>I491</w:t>
            </w:r>
          </w:p>
          <w:p w14:paraId="215919AA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92</w:t>
            </w:r>
          </w:p>
          <w:p w14:paraId="723A514B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93</w:t>
            </w:r>
          </w:p>
          <w:p w14:paraId="424D8F79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940</w:t>
            </w:r>
          </w:p>
          <w:p w14:paraId="3485FE15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949</w:t>
            </w:r>
          </w:p>
          <w:p w14:paraId="13713F67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95</w:t>
            </w:r>
          </w:p>
          <w:p w14:paraId="7A9A08BD" w14:textId="77777777" w:rsidR="000A04D1" w:rsidRPr="007A6DCF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98</w:t>
            </w:r>
          </w:p>
          <w:p w14:paraId="024E2EF4" w14:textId="77777777" w:rsidR="000A04D1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7A6DCF">
              <w:rPr>
                <w:rFonts w:cstheme="minorHAnsi"/>
                <w:sz w:val="24"/>
                <w:szCs w:val="24"/>
              </w:rPr>
              <w:t>I499</w:t>
            </w:r>
          </w:p>
        </w:tc>
      </w:tr>
      <w:tr w:rsidR="000A04D1" w14:paraId="4B533311" w14:textId="77777777" w:rsidTr="001942A7">
        <w:tc>
          <w:tcPr>
            <w:tcW w:w="4788" w:type="dxa"/>
          </w:tcPr>
          <w:p w14:paraId="24DD28C8" w14:textId="77777777" w:rsidR="000A04D1" w:rsidRPr="00AD17F4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AD17F4">
              <w:rPr>
                <w:rFonts w:cstheme="minorHAnsi"/>
                <w:sz w:val="24"/>
                <w:szCs w:val="24"/>
              </w:rPr>
              <w:lastRenderedPageBreak/>
              <w:t>Fluid and electrolyte disorders</w:t>
            </w:r>
          </w:p>
        </w:tc>
        <w:tc>
          <w:tcPr>
            <w:tcW w:w="4788" w:type="dxa"/>
          </w:tcPr>
          <w:p w14:paraId="537250AB" w14:textId="77777777" w:rsidR="000A04D1" w:rsidRPr="00A773F6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773F6">
              <w:rPr>
                <w:rFonts w:cstheme="minorHAnsi"/>
                <w:sz w:val="24"/>
                <w:szCs w:val="24"/>
              </w:rPr>
              <w:t>E860</w:t>
            </w:r>
          </w:p>
          <w:p w14:paraId="638DA0C6" w14:textId="77777777" w:rsidR="000A04D1" w:rsidRPr="00A773F6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773F6">
              <w:rPr>
                <w:rFonts w:cstheme="minorHAnsi"/>
                <w:sz w:val="24"/>
                <w:szCs w:val="24"/>
              </w:rPr>
              <w:t>E861</w:t>
            </w:r>
          </w:p>
          <w:p w14:paraId="4B5DBC9F" w14:textId="77777777" w:rsidR="000A04D1" w:rsidRPr="00A773F6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773F6">
              <w:rPr>
                <w:rFonts w:cstheme="minorHAnsi"/>
                <w:sz w:val="24"/>
                <w:szCs w:val="24"/>
              </w:rPr>
              <w:t>E869</w:t>
            </w:r>
          </w:p>
          <w:p w14:paraId="661A00CB" w14:textId="77777777" w:rsidR="000A04D1" w:rsidRPr="00A773F6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773F6">
              <w:rPr>
                <w:rFonts w:cstheme="minorHAnsi"/>
                <w:sz w:val="24"/>
                <w:szCs w:val="24"/>
              </w:rPr>
              <w:t>E870</w:t>
            </w:r>
          </w:p>
          <w:p w14:paraId="0E9D4E35" w14:textId="77777777" w:rsidR="000A04D1" w:rsidRPr="00A773F6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773F6">
              <w:rPr>
                <w:rFonts w:cstheme="minorHAnsi"/>
                <w:sz w:val="24"/>
                <w:szCs w:val="24"/>
              </w:rPr>
              <w:t>E871</w:t>
            </w:r>
          </w:p>
          <w:p w14:paraId="43CDEE4B" w14:textId="77777777" w:rsidR="000A04D1" w:rsidRPr="00A773F6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773F6">
              <w:rPr>
                <w:rFonts w:cstheme="minorHAnsi"/>
                <w:sz w:val="24"/>
                <w:szCs w:val="24"/>
              </w:rPr>
              <w:t>E872</w:t>
            </w:r>
          </w:p>
          <w:p w14:paraId="4E3B7F13" w14:textId="77777777" w:rsidR="000A04D1" w:rsidRPr="00A773F6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773F6">
              <w:rPr>
                <w:rFonts w:cstheme="minorHAnsi"/>
                <w:sz w:val="24"/>
                <w:szCs w:val="24"/>
              </w:rPr>
              <w:t>E873</w:t>
            </w:r>
          </w:p>
          <w:p w14:paraId="5B86CED9" w14:textId="77777777" w:rsidR="000A04D1" w:rsidRPr="00A773F6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773F6">
              <w:rPr>
                <w:rFonts w:cstheme="minorHAnsi"/>
                <w:sz w:val="24"/>
                <w:szCs w:val="24"/>
              </w:rPr>
              <w:t>E874</w:t>
            </w:r>
          </w:p>
          <w:p w14:paraId="5DBA3797" w14:textId="77777777" w:rsidR="000A04D1" w:rsidRPr="00A773F6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773F6">
              <w:rPr>
                <w:rFonts w:cstheme="minorHAnsi"/>
                <w:sz w:val="24"/>
                <w:szCs w:val="24"/>
              </w:rPr>
              <w:t>E875</w:t>
            </w:r>
          </w:p>
          <w:p w14:paraId="4BF3971D" w14:textId="77777777" w:rsidR="000A04D1" w:rsidRPr="00A773F6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773F6">
              <w:rPr>
                <w:rFonts w:cstheme="minorHAnsi"/>
                <w:sz w:val="24"/>
                <w:szCs w:val="24"/>
              </w:rPr>
              <w:t>E876</w:t>
            </w:r>
          </w:p>
          <w:p w14:paraId="5AF905A8" w14:textId="77777777" w:rsidR="000A04D1" w:rsidRPr="00A773F6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773F6">
              <w:rPr>
                <w:rFonts w:cstheme="minorHAnsi"/>
                <w:sz w:val="24"/>
                <w:szCs w:val="24"/>
              </w:rPr>
              <w:t>E8770</w:t>
            </w:r>
          </w:p>
          <w:p w14:paraId="1E5ADADF" w14:textId="77777777" w:rsidR="000A04D1" w:rsidRPr="00A773F6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773F6">
              <w:rPr>
                <w:rFonts w:cstheme="minorHAnsi"/>
                <w:sz w:val="24"/>
                <w:szCs w:val="24"/>
              </w:rPr>
              <w:t>E8771</w:t>
            </w:r>
          </w:p>
          <w:p w14:paraId="1E8B5283" w14:textId="77777777" w:rsidR="000A04D1" w:rsidRPr="00A773F6" w:rsidRDefault="000A04D1" w:rsidP="001942A7">
            <w:pPr>
              <w:spacing w:after="0" w:line="240" w:lineRule="auto"/>
              <w:rPr>
                <w:rFonts w:cstheme="minorHAnsi"/>
                <w:sz w:val="24"/>
                <w:szCs w:val="24"/>
              </w:rPr>
            </w:pPr>
            <w:r w:rsidRPr="00A773F6">
              <w:rPr>
                <w:rFonts w:cstheme="minorHAnsi"/>
                <w:sz w:val="24"/>
                <w:szCs w:val="24"/>
              </w:rPr>
              <w:t>E8779</w:t>
            </w:r>
          </w:p>
          <w:p w14:paraId="61E93997" w14:textId="77777777" w:rsidR="000A04D1" w:rsidRDefault="000A04D1" w:rsidP="001942A7">
            <w:pPr>
              <w:rPr>
                <w:rFonts w:cstheme="minorHAnsi"/>
                <w:sz w:val="24"/>
                <w:szCs w:val="24"/>
              </w:rPr>
            </w:pPr>
            <w:r w:rsidRPr="00A773F6">
              <w:rPr>
                <w:rFonts w:cstheme="minorHAnsi"/>
                <w:sz w:val="24"/>
                <w:szCs w:val="24"/>
              </w:rPr>
              <w:t>E878</w:t>
            </w:r>
          </w:p>
        </w:tc>
      </w:tr>
    </w:tbl>
    <w:p w14:paraId="7FEA24DC" w14:textId="77777777" w:rsidR="007A5ECB" w:rsidRDefault="007A5ECB"/>
    <w:sectPr w:rsidR="007A5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04D1"/>
    <w:rsid w:val="000A04D1"/>
    <w:rsid w:val="00782008"/>
    <w:rsid w:val="007A5ECB"/>
    <w:rsid w:val="00B704CA"/>
    <w:rsid w:val="00BC3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D01C7"/>
  <w15:chartTrackingRefBased/>
  <w15:docId w15:val="{338D118A-B29E-47FA-9680-321B988C1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04D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04D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obar Jaka</dc:creator>
  <cp:keywords/>
  <dc:description/>
  <cp:lastModifiedBy>Sanobar Jaka</cp:lastModifiedBy>
  <cp:revision>2</cp:revision>
  <dcterms:created xsi:type="dcterms:W3CDTF">2024-04-15T17:58:00Z</dcterms:created>
  <dcterms:modified xsi:type="dcterms:W3CDTF">2024-04-15T17:58:00Z</dcterms:modified>
</cp:coreProperties>
</file>